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F7EA9" w14:textId="7E101F37" w:rsidR="00F9474B" w:rsidRPr="00BB1C7A" w:rsidRDefault="008B4C69" w:rsidP="00F9474B">
      <w:pPr>
        <w:rPr>
          <w:b/>
          <w:sz w:val="22"/>
          <w:szCs w:val="22"/>
          <w:lang w:val="en-GB"/>
        </w:rPr>
      </w:pPr>
      <w:r w:rsidRPr="00BB34EC">
        <w:rPr>
          <w:b/>
          <w:sz w:val="22"/>
          <w:szCs w:val="22"/>
          <w:lang w:val="en-GB"/>
        </w:rPr>
        <w:t xml:space="preserve"> </w:t>
      </w:r>
      <w:r w:rsidRPr="00BB34EC">
        <w:rPr>
          <w:b/>
          <w:bCs/>
          <w:sz w:val="22"/>
          <w:szCs w:val="22"/>
          <w:lang w:val="en-GB"/>
        </w:rPr>
        <w:t xml:space="preserve"> </w:t>
      </w:r>
      <w:r w:rsidR="00F9474B">
        <w:rPr>
          <w:b/>
          <w:sz w:val="22"/>
          <w:szCs w:val="22"/>
        </w:rPr>
        <w:t>Additional file</w:t>
      </w:r>
      <w:r w:rsidR="00F9474B" w:rsidRPr="00871172">
        <w:rPr>
          <w:b/>
          <w:sz w:val="22"/>
          <w:szCs w:val="22"/>
        </w:rPr>
        <w:t xml:space="preserve"> 1</w:t>
      </w:r>
      <w:r w:rsidR="00F9474B">
        <w:rPr>
          <w:b/>
          <w:sz w:val="22"/>
          <w:szCs w:val="22"/>
        </w:rPr>
        <w:t>.</w:t>
      </w:r>
    </w:p>
    <w:p w14:paraId="6BBAE286" w14:textId="77777777" w:rsidR="00F9474B" w:rsidRPr="00D5063F" w:rsidRDefault="00F9474B" w:rsidP="00F9474B">
      <w:pPr>
        <w:rPr>
          <w:b/>
          <w:sz w:val="22"/>
          <w:szCs w:val="22"/>
        </w:rPr>
      </w:pPr>
      <w:r w:rsidRPr="00D5063F">
        <w:rPr>
          <w:b/>
          <w:bCs/>
          <w:iCs/>
          <w:sz w:val="22"/>
          <w:szCs w:val="22"/>
        </w:rPr>
        <w:t>Dementia care partners’ multi-level efforts in fall risk management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F9474B" w:rsidRPr="00871172" w14:paraId="17BB4E3C" w14:textId="77777777" w:rsidTr="002C4DFB">
        <w:trPr>
          <w:trHeight w:val="15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134E" w14:textId="77777777" w:rsidR="00F9474B" w:rsidRPr="00871172" w:rsidRDefault="00F9474B" w:rsidP="002C4DFB">
            <w:pPr>
              <w:rPr>
                <w:b/>
                <w:sz w:val="22"/>
                <w:szCs w:val="22"/>
              </w:rPr>
            </w:pPr>
            <w:r w:rsidRPr="00871172">
              <w:rPr>
                <w:b/>
                <w:sz w:val="22"/>
                <w:szCs w:val="22"/>
              </w:rPr>
              <w:t>Individual level efforts for elders with dementia</w:t>
            </w:r>
          </w:p>
          <w:p w14:paraId="079E9572" w14:textId="77777777" w:rsidR="00F9474B" w:rsidRPr="00871172" w:rsidRDefault="00F9474B" w:rsidP="002C4DFB">
            <w:pPr>
              <w:ind w:left="720" w:hanging="240"/>
              <w:jc w:val="both"/>
              <w:rPr>
                <w:sz w:val="22"/>
                <w:szCs w:val="22"/>
              </w:rPr>
            </w:pPr>
            <w:r w:rsidRPr="00871172">
              <w:rPr>
                <w:sz w:val="22"/>
                <w:szCs w:val="22"/>
              </w:rPr>
              <w:t>·   Keep elders company</w:t>
            </w:r>
          </w:p>
          <w:p w14:paraId="69D7DE80" w14:textId="77777777" w:rsidR="00F9474B" w:rsidRPr="00871172" w:rsidRDefault="00F9474B" w:rsidP="002C4DFB">
            <w:pPr>
              <w:ind w:left="720" w:hanging="240"/>
              <w:jc w:val="both"/>
              <w:rPr>
                <w:sz w:val="22"/>
                <w:szCs w:val="22"/>
              </w:rPr>
            </w:pPr>
            <w:r w:rsidRPr="00871172">
              <w:rPr>
                <w:sz w:val="22"/>
                <w:szCs w:val="22"/>
              </w:rPr>
              <w:t>·   Increase surveillance and restrictions on elders</w:t>
            </w:r>
          </w:p>
          <w:p w14:paraId="197FB529" w14:textId="77777777" w:rsidR="00F9474B" w:rsidRPr="00871172" w:rsidRDefault="00F9474B" w:rsidP="002C4DFB">
            <w:pPr>
              <w:ind w:left="720" w:hanging="240"/>
              <w:jc w:val="both"/>
              <w:rPr>
                <w:sz w:val="22"/>
                <w:szCs w:val="22"/>
              </w:rPr>
            </w:pPr>
            <w:r w:rsidRPr="00871172">
              <w:rPr>
                <w:sz w:val="22"/>
                <w:szCs w:val="22"/>
              </w:rPr>
              <w:t>·   Provide health promotion support for elders, including encourage exercise, promote use of walking aid, diet support</w:t>
            </w:r>
          </w:p>
          <w:p w14:paraId="5355A582" w14:textId="77777777" w:rsidR="00F9474B" w:rsidRPr="00871172" w:rsidRDefault="00F9474B" w:rsidP="002C4DFB">
            <w:pPr>
              <w:ind w:left="720" w:hanging="240"/>
              <w:jc w:val="both"/>
              <w:rPr>
                <w:sz w:val="22"/>
                <w:szCs w:val="22"/>
              </w:rPr>
            </w:pPr>
            <w:r w:rsidRPr="00871172">
              <w:rPr>
                <w:sz w:val="22"/>
                <w:szCs w:val="22"/>
              </w:rPr>
              <w:t>·   Communicate with elders about fall risk</w:t>
            </w:r>
          </w:p>
        </w:tc>
      </w:tr>
      <w:tr w:rsidR="00F9474B" w:rsidRPr="00871172" w14:paraId="0E850CCD" w14:textId="77777777" w:rsidTr="002C4DFB">
        <w:trPr>
          <w:trHeight w:val="48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1DC1" w14:textId="77777777" w:rsidR="00F9474B" w:rsidRPr="00871172" w:rsidRDefault="00F9474B" w:rsidP="002C4DFB">
            <w:pPr>
              <w:rPr>
                <w:b/>
                <w:sz w:val="22"/>
                <w:szCs w:val="22"/>
              </w:rPr>
            </w:pPr>
            <w:r w:rsidRPr="00871172">
              <w:rPr>
                <w:b/>
                <w:sz w:val="22"/>
                <w:szCs w:val="22"/>
              </w:rPr>
              <w:t>Interpersonal level efforts for elders with dementia</w:t>
            </w:r>
          </w:p>
          <w:p w14:paraId="4A43334E" w14:textId="77777777" w:rsidR="00F9474B" w:rsidRPr="00871172" w:rsidRDefault="00F9474B" w:rsidP="002C4DFB">
            <w:pPr>
              <w:ind w:left="720" w:hanging="240"/>
              <w:jc w:val="both"/>
              <w:rPr>
                <w:sz w:val="22"/>
                <w:szCs w:val="22"/>
              </w:rPr>
            </w:pPr>
            <w:r w:rsidRPr="00871172">
              <w:rPr>
                <w:sz w:val="22"/>
                <w:szCs w:val="22"/>
              </w:rPr>
              <w:t>·   Change living arrangement</w:t>
            </w:r>
          </w:p>
          <w:p w14:paraId="0F140809" w14:textId="77777777" w:rsidR="00F9474B" w:rsidRPr="00871172" w:rsidRDefault="00F9474B" w:rsidP="002C4DFB">
            <w:pPr>
              <w:ind w:left="720" w:hanging="240"/>
              <w:jc w:val="both"/>
              <w:rPr>
                <w:sz w:val="22"/>
                <w:szCs w:val="22"/>
              </w:rPr>
            </w:pPr>
            <w:r w:rsidRPr="00871172">
              <w:rPr>
                <w:sz w:val="22"/>
                <w:szCs w:val="22"/>
              </w:rPr>
              <w:t>·   Social withdrawal</w:t>
            </w:r>
          </w:p>
        </w:tc>
      </w:tr>
      <w:tr w:rsidR="00F9474B" w:rsidRPr="00871172" w14:paraId="28670515" w14:textId="77777777" w:rsidTr="002C4DFB">
        <w:trPr>
          <w:trHeight w:val="5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CB8C" w14:textId="77777777" w:rsidR="00F9474B" w:rsidRPr="00871172" w:rsidRDefault="00F9474B" w:rsidP="002C4DFB">
            <w:pPr>
              <w:rPr>
                <w:b/>
                <w:sz w:val="22"/>
                <w:szCs w:val="22"/>
              </w:rPr>
            </w:pPr>
            <w:r w:rsidRPr="00871172">
              <w:rPr>
                <w:b/>
                <w:sz w:val="22"/>
                <w:szCs w:val="22"/>
              </w:rPr>
              <w:t>Physical environment level efforts for elders with dementia</w:t>
            </w:r>
          </w:p>
          <w:p w14:paraId="00B580BF" w14:textId="77777777" w:rsidR="00F9474B" w:rsidRPr="00871172" w:rsidRDefault="00F9474B" w:rsidP="002C4DFB">
            <w:pPr>
              <w:ind w:left="720" w:hanging="240"/>
              <w:jc w:val="both"/>
              <w:rPr>
                <w:sz w:val="22"/>
                <w:szCs w:val="22"/>
              </w:rPr>
            </w:pPr>
            <w:r w:rsidRPr="00871172">
              <w:rPr>
                <w:sz w:val="22"/>
                <w:szCs w:val="22"/>
              </w:rPr>
              <w:t>·   Install assistive technology</w:t>
            </w:r>
          </w:p>
          <w:p w14:paraId="4E18CC6B" w14:textId="77777777" w:rsidR="00F9474B" w:rsidRPr="00871172" w:rsidRDefault="00F9474B" w:rsidP="002C4DFB">
            <w:pPr>
              <w:ind w:left="720" w:hanging="240"/>
              <w:jc w:val="both"/>
              <w:rPr>
                <w:sz w:val="22"/>
                <w:szCs w:val="22"/>
              </w:rPr>
            </w:pPr>
            <w:r w:rsidRPr="00871172">
              <w:rPr>
                <w:sz w:val="22"/>
                <w:szCs w:val="22"/>
              </w:rPr>
              <w:t>·   Modify home environment</w:t>
            </w:r>
          </w:p>
        </w:tc>
      </w:tr>
      <w:tr w:rsidR="00F9474B" w:rsidRPr="00871172" w14:paraId="3D8C5A00" w14:textId="77777777" w:rsidTr="002C4DFB">
        <w:trPr>
          <w:trHeight w:val="20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BE43" w14:textId="77777777" w:rsidR="00F9474B" w:rsidRPr="00871172" w:rsidRDefault="00F9474B" w:rsidP="002C4DFB">
            <w:pPr>
              <w:rPr>
                <w:b/>
                <w:sz w:val="22"/>
                <w:szCs w:val="22"/>
              </w:rPr>
            </w:pPr>
            <w:r w:rsidRPr="00871172">
              <w:rPr>
                <w:b/>
                <w:sz w:val="22"/>
                <w:szCs w:val="22"/>
              </w:rPr>
              <w:t>Community/institutional level efforts for elders with dementia</w:t>
            </w:r>
          </w:p>
          <w:p w14:paraId="4FA1DCB1" w14:textId="77777777" w:rsidR="00F9474B" w:rsidRPr="00871172" w:rsidRDefault="00F9474B" w:rsidP="002C4DFB">
            <w:pPr>
              <w:ind w:left="720" w:hanging="240"/>
              <w:jc w:val="both"/>
              <w:rPr>
                <w:sz w:val="22"/>
                <w:szCs w:val="22"/>
              </w:rPr>
            </w:pPr>
            <w:r w:rsidRPr="00871172">
              <w:rPr>
                <w:sz w:val="22"/>
                <w:szCs w:val="22"/>
              </w:rPr>
              <w:t>·   Get trained in exercise support, managing elders’ behaviors and stress, identifying home hazards</w:t>
            </w:r>
          </w:p>
          <w:p w14:paraId="0F9C4FAA" w14:textId="77777777" w:rsidR="00F9474B" w:rsidRPr="00871172" w:rsidRDefault="00F9474B" w:rsidP="002C4DFB">
            <w:pPr>
              <w:ind w:left="720" w:hanging="240"/>
              <w:rPr>
                <w:sz w:val="22"/>
                <w:szCs w:val="22"/>
              </w:rPr>
            </w:pPr>
            <w:r w:rsidRPr="00871172">
              <w:rPr>
                <w:sz w:val="22"/>
                <w:szCs w:val="22"/>
              </w:rPr>
              <w:t>·   Link elders with other care services resources, including purchasing fall risk-related equipment, decision-making in adopting fall risk-related strategies, providing consent on behalf of elders in participating programs, finding alternative help, accessing social services, escorting elders to care facilities</w:t>
            </w:r>
          </w:p>
          <w:p w14:paraId="7AA8ECAB" w14:textId="77777777" w:rsidR="00F9474B" w:rsidRPr="00871172" w:rsidRDefault="00F9474B" w:rsidP="002C4DFB">
            <w:pPr>
              <w:ind w:left="720" w:hanging="240"/>
              <w:rPr>
                <w:sz w:val="22"/>
                <w:szCs w:val="22"/>
              </w:rPr>
            </w:pPr>
            <w:r w:rsidRPr="00871172">
              <w:rPr>
                <w:sz w:val="22"/>
                <w:szCs w:val="22"/>
              </w:rPr>
              <w:t>·   Collaborate with professional health care team members: provide health information about elders, participate in making care plan, advocate for elders</w:t>
            </w:r>
          </w:p>
        </w:tc>
      </w:tr>
    </w:tbl>
    <w:p w14:paraId="4C6591D5" w14:textId="77777777" w:rsidR="00F9474B" w:rsidRPr="00871172" w:rsidRDefault="00F9474B" w:rsidP="00F9474B">
      <w:pPr>
        <w:rPr>
          <w:b/>
          <w:sz w:val="22"/>
          <w:szCs w:val="22"/>
        </w:rPr>
      </w:pPr>
      <w:r w:rsidRPr="00871172">
        <w:rPr>
          <w:b/>
          <w:sz w:val="22"/>
          <w:szCs w:val="22"/>
        </w:rPr>
        <w:t xml:space="preserve"> </w:t>
      </w:r>
    </w:p>
    <w:p w14:paraId="6F987E6E" w14:textId="77777777" w:rsidR="00F9474B" w:rsidRPr="00871172" w:rsidRDefault="00F9474B" w:rsidP="00F9474B">
      <w:pPr>
        <w:rPr>
          <w:sz w:val="22"/>
          <w:szCs w:val="22"/>
        </w:rPr>
      </w:pPr>
      <w:r w:rsidRPr="00871172">
        <w:rPr>
          <w:b/>
          <w:sz w:val="22"/>
          <w:szCs w:val="22"/>
        </w:rPr>
        <w:t xml:space="preserve">Citation: </w:t>
      </w:r>
    </w:p>
    <w:p w14:paraId="48372AEF" w14:textId="77777777" w:rsidR="00F9474B" w:rsidRPr="00871172" w:rsidRDefault="00C75ACC" w:rsidP="00F9474B">
      <w:pPr>
        <w:ind w:left="720" w:hanging="630"/>
        <w:rPr>
          <w:sz w:val="22"/>
          <w:szCs w:val="22"/>
        </w:rPr>
      </w:pPr>
      <w:hyperlink r:id="rId9">
        <w:r w:rsidR="00F9474B" w:rsidRPr="00871172">
          <w:rPr>
            <w:sz w:val="22"/>
            <w:szCs w:val="22"/>
          </w:rPr>
          <w:t xml:space="preserve">Zhou, Y., Strayer, A., Elizabeth, P., </w:t>
        </w:r>
        <w:proofErr w:type="spellStart"/>
        <w:r w:rsidR="00F9474B" w:rsidRPr="00871172">
          <w:rPr>
            <w:sz w:val="22"/>
            <w:szCs w:val="22"/>
          </w:rPr>
          <w:t>Sadak</w:t>
        </w:r>
        <w:proofErr w:type="spellEnd"/>
        <w:r w:rsidR="00F9474B" w:rsidRPr="00871172">
          <w:rPr>
            <w:sz w:val="22"/>
            <w:szCs w:val="22"/>
          </w:rPr>
          <w:t xml:space="preserve">, T., &amp; </w:t>
        </w:r>
        <w:proofErr w:type="spellStart"/>
        <w:r w:rsidR="00F9474B" w:rsidRPr="00871172">
          <w:rPr>
            <w:sz w:val="22"/>
            <w:szCs w:val="22"/>
          </w:rPr>
          <w:t>Hooyman</w:t>
        </w:r>
        <w:proofErr w:type="spellEnd"/>
        <w:r w:rsidR="00F9474B" w:rsidRPr="00871172">
          <w:rPr>
            <w:sz w:val="22"/>
            <w:szCs w:val="22"/>
          </w:rPr>
          <w:t xml:space="preserve">, N. (2020). A mixed methods systematic review of informal caregivers’ experiences of fall risk among community-dwelling elders with dementia. </w:t>
        </w:r>
      </w:hyperlink>
      <w:hyperlink r:id="rId10">
        <w:r w:rsidR="00F9474B" w:rsidRPr="00871172">
          <w:rPr>
            <w:i/>
            <w:sz w:val="22"/>
            <w:szCs w:val="22"/>
          </w:rPr>
          <w:t>Health &amp; Social Care in the Community</w:t>
        </w:r>
      </w:hyperlink>
      <w:r w:rsidR="00F9474B" w:rsidRPr="00871172">
        <w:rPr>
          <w:sz w:val="22"/>
          <w:szCs w:val="22"/>
        </w:rPr>
        <w:t xml:space="preserve">. </w:t>
      </w:r>
      <w:proofErr w:type="spellStart"/>
      <w:r w:rsidR="00F9474B" w:rsidRPr="00871172">
        <w:rPr>
          <w:sz w:val="22"/>
          <w:szCs w:val="22"/>
        </w:rPr>
        <w:t>doi</w:t>
      </w:r>
      <w:proofErr w:type="spellEnd"/>
      <w:r w:rsidR="00F9474B" w:rsidRPr="00871172">
        <w:rPr>
          <w:sz w:val="22"/>
          <w:szCs w:val="22"/>
        </w:rPr>
        <w:t xml:space="preserve">: </w:t>
      </w:r>
      <w:hyperlink r:id="rId11">
        <w:r w:rsidR="00F9474B" w:rsidRPr="00871172">
          <w:rPr>
            <w:sz w:val="22"/>
            <w:szCs w:val="22"/>
          </w:rPr>
          <w:t>10.1111/hsc.13148</w:t>
        </w:r>
      </w:hyperlink>
    </w:p>
    <w:p w14:paraId="0776FF19" w14:textId="77777777" w:rsidR="00F9474B" w:rsidRPr="00871172" w:rsidRDefault="00F9474B" w:rsidP="00F9474B">
      <w:pPr>
        <w:rPr>
          <w:sz w:val="22"/>
          <w:szCs w:val="22"/>
        </w:rPr>
      </w:pPr>
    </w:p>
    <w:p w14:paraId="7B25279D" w14:textId="77777777" w:rsidR="00F9474B" w:rsidRPr="00871172" w:rsidRDefault="00F9474B" w:rsidP="00F9474B">
      <w:pPr>
        <w:rPr>
          <w:rFonts w:eastAsia="Arial"/>
          <w:b/>
          <w:sz w:val="22"/>
          <w:szCs w:val="22"/>
        </w:rPr>
      </w:pPr>
      <w:r w:rsidRPr="00871172">
        <w:rPr>
          <w:rFonts w:eastAsia="Arial"/>
          <w:b/>
          <w:sz w:val="22"/>
          <w:szCs w:val="22"/>
        </w:rPr>
        <w:t xml:space="preserve"> </w:t>
      </w:r>
    </w:p>
    <w:p w14:paraId="2493083E" w14:textId="0C5590CC" w:rsidR="00EA4A0D" w:rsidRPr="00BB34EC" w:rsidRDefault="00F9474B" w:rsidP="00661059">
      <w:pPr>
        <w:rPr>
          <w:sz w:val="22"/>
          <w:szCs w:val="22"/>
          <w:lang w:val="en-GB"/>
        </w:rPr>
      </w:pPr>
      <w:r w:rsidRPr="00871172">
        <w:rPr>
          <w:rFonts w:eastAsia="Arial"/>
          <w:sz w:val="22"/>
          <w:szCs w:val="22"/>
        </w:rPr>
        <w:t xml:space="preserve"> </w:t>
      </w:r>
      <w:bookmarkStart w:id="0" w:name="_GoBack"/>
      <w:bookmarkEnd w:id="0"/>
    </w:p>
    <w:sectPr w:rsidR="00EA4A0D" w:rsidRPr="00BB34EC" w:rsidSect="00F9474B">
      <w:head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8498A" w14:textId="77777777" w:rsidR="00C75ACC" w:rsidRDefault="00C75ACC">
      <w:r>
        <w:separator/>
      </w:r>
    </w:p>
  </w:endnote>
  <w:endnote w:type="continuationSeparator" w:id="0">
    <w:p w14:paraId="7AE694E3" w14:textId="77777777" w:rsidR="00C75ACC" w:rsidRDefault="00C75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070B9F" w14:textId="77777777" w:rsidR="00C75ACC" w:rsidRDefault="00C75ACC">
      <w:r>
        <w:separator/>
      </w:r>
    </w:p>
  </w:footnote>
  <w:footnote w:type="continuationSeparator" w:id="0">
    <w:p w14:paraId="278A49A7" w14:textId="77777777" w:rsidR="00C75ACC" w:rsidRDefault="00C75A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630850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44DBB11" w14:textId="45CBF016" w:rsidR="008B4C69" w:rsidRDefault="008B4C69" w:rsidP="0026663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6105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181C72" w14:textId="77777777" w:rsidR="008B4C69" w:rsidRDefault="008B4C6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right" w:pos="9360"/>
      </w:tabs>
      <w:ind w:right="360"/>
      <w:rPr>
        <w:color w:val="000000"/>
        <w:sz w:val="22"/>
        <w:szCs w:val="22"/>
      </w:rPr>
    </w:pPr>
    <w:r>
      <w:rPr>
        <w:color w:val="000000"/>
        <w:sz w:val="22"/>
        <w:szCs w:val="22"/>
      </w:rPr>
      <w:t>DEMENTIA CARE PARTNERS’ FALL RISK MANAGEMENT</w:t>
    </w:r>
    <w:r>
      <w:rPr>
        <w:color w:val="000000"/>
        <w:sz w:val="22"/>
        <w:szCs w:val="2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310C6"/>
    <w:multiLevelType w:val="hybridMultilevel"/>
    <w:tmpl w:val="4C40C660"/>
    <w:lvl w:ilvl="0" w:tplc="0DD867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E630BBB"/>
    <w:multiLevelType w:val="multilevel"/>
    <w:tmpl w:val="7AD83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1B63777"/>
    <w:multiLevelType w:val="hybridMultilevel"/>
    <w:tmpl w:val="FEDE4598"/>
    <w:lvl w:ilvl="0" w:tplc="445000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B35363"/>
    <w:multiLevelType w:val="multilevel"/>
    <w:tmpl w:val="9DCE7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A344852"/>
    <w:multiLevelType w:val="hybridMultilevel"/>
    <w:tmpl w:val="5434D35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A37DBE"/>
    <w:multiLevelType w:val="hybridMultilevel"/>
    <w:tmpl w:val="528EA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538022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003702"/>
    <w:multiLevelType w:val="multilevel"/>
    <w:tmpl w:val="2DDA5F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nsid w:val="6509678F"/>
    <w:multiLevelType w:val="hybridMultilevel"/>
    <w:tmpl w:val="017A05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145D95"/>
    <w:multiLevelType w:val="hybridMultilevel"/>
    <w:tmpl w:val="2A0A0A06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B74923"/>
    <w:multiLevelType w:val="hybridMultilevel"/>
    <w:tmpl w:val="5F162EFA"/>
    <w:lvl w:ilvl="0" w:tplc="3690B4C4">
      <w:numFmt w:val="bullet"/>
      <w:lvlText w:val=""/>
      <w:lvlJc w:val="left"/>
      <w:pPr>
        <w:ind w:left="140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0">
    <w:nsid w:val="746765FB"/>
    <w:multiLevelType w:val="multilevel"/>
    <w:tmpl w:val="46EE7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87F7CD4"/>
    <w:multiLevelType w:val="hybridMultilevel"/>
    <w:tmpl w:val="71CAAF3E"/>
    <w:lvl w:ilvl="0" w:tplc="197CF54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11"/>
  </w:num>
  <w:num w:numId="8">
    <w:abstractNumId w:val="2"/>
  </w:num>
  <w:num w:numId="9">
    <w:abstractNumId w:val="5"/>
  </w:num>
  <w:num w:numId="10">
    <w:abstractNumId w:val="0"/>
  </w:num>
  <w:num w:numId="11">
    <w:abstractNumId w:val="4"/>
  </w:num>
  <w:num w:numId="12">
    <w:abstractNumId w:val="9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A0D"/>
    <w:rsid w:val="00000184"/>
    <w:rsid w:val="00000D88"/>
    <w:rsid w:val="000066B6"/>
    <w:rsid w:val="00013FC6"/>
    <w:rsid w:val="00014A71"/>
    <w:rsid w:val="00015850"/>
    <w:rsid w:val="00015A64"/>
    <w:rsid w:val="000169FE"/>
    <w:rsid w:val="0002684F"/>
    <w:rsid w:val="00027999"/>
    <w:rsid w:val="00033330"/>
    <w:rsid w:val="00033D44"/>
    <w:rsid w:val="00034B4D"/>
    <w:rsid w:val="00040B94"/>
    <w:rsid w:val="00044421"/>
    <w:rsid w:val="0004763B"/>
    <w:rsid w:val="0004778C"/>
    <w:rsid w:val="00050A72"/>
    <w:rsid w:val="0005119A"/>
    <w:rsid w:val="00051242"/>
    <w:rsid w:val="000538C4"/>
    <w:rsid w:val="0005474D"/>
    <w:rsid w:val="000555F2"/>
    <w:rsid w:val="00056569"/>
    <w:rsid w:val="00057C7D"/>
    <w:rsid w:val="00057EA5"/>
    <w:rsid w:val="00060418"/>
    <w:rsid w:val="000616AC"/>
    <w:rsid w:val="00062BDA"/>
    <w:rsid w:val="0006731B"/>
    <w:rsid w:val="00067EE2"/>
    <w:rsid w:val="00071B5C"/>
    <w:rsid w:val="000751C2"/>
    <w:rsid w:val="000779BD"/>
    <w:rsid w:val="000807E0"/>
    <w:rsid w:val="00083B79"/>
    <w:rsid w:val="00084579"/>
    <w:rsid w:val="00086F53"/>
    <w:rsid w:val="000908ED"/>
    <w:rsid w:val="00090E44"/>
    <w:rsid w:val="00094C7E"/>
    <w:rsid w:val="000A6869"/>
    <w:rsid w:val="000B1555"/>
    <w:rsid w:val="000B5693"/>
    <w:rsid w:val="000B5BE4"/>
    <w:rsid w:val="000B7904"/>
    <w:rsid w:val="000C08A0"/>
    <w:rsid w:val="000C1C99"/>
    <w:rsid w:val="000C434A"/>
    <w:rsid w:val="000C4EB8"/>
    <w:rsid w:val="000C5205"/>
    <w:rsid w:val="000D2048"/>
    <w:rsid w:val="000D2688"/>
    <w:rsid w:val="000D5385"/>
    <w:rsid w:val="000D570B"/>
    <w:rsid w:val="000D57D2"/>
    <w:rsid w:val="000E0884"/>
    <w:rsid w:val="000E0935"/>
    <w:rsid w:val="000E64A6"/>
    <w:rsid w:val="000E672A"/>
    <w:rsid w:val="000F2910"/>
    <w:rsid w:val="000F7BA0"/>
    <w:rsid w:val="001042BA"/>
    <w:rsid w:val="00104FAF"/>
    <w:rsid w:val="00107707"/>
    <w:rsid w:val="001146D6"/>
    <w:rsid w:val="00114D50"/>
    <w:rsid w:val="00115D5D"/>
    <w:rsid w:val="001161E3"/>
    <w:rsid w:val="001175A8"/>
    <w:rsid w:val="00117C57"/>
    <w:rsid w:val="00122CF2"/>
    <w:rsid w:val="0012483D"/>
    <w:rsid w:val="0012722C"/>
    <w:rsid w:val="0012781B"/>
    <w:rsid w:val="00131E76"/>
    <w:rsid w:val="00132168"/>
    <w:rsid w:val="00135124"/>
    <w:rsid w:val="00135E07"/>
    <w:rsid w:val="001368F1"/>
    <w:rsid w:val="0013718C"/>
    <w:rsid w:val="00142D3F"/>
    <w:rsid w:val="0014529E"/>
    <w:rsid w:val="00152225"/>
    <w:rsid w:val="001532AB"/>
    <w:rsid w:val="00153852"/>
    <w:rsid w:val="00157A03"/>
    <w:rsid w:val="00157DD5"/>
    <w:rsid w:val="0016336E"/>
    <w:rsid w:val="0016342E"/>
    <w:rsid w:val="00165609"/>
    <w:rsid w:val="00171FE5"/>
    <w:rsid w:val="00173065"/>
    <w:rsid w:val="00174E32"/>
    <w:rsid w:val="00176920"/>
    <w:rsid w:val="00180F64"/>
    <w:rsid w:val="00181D13"/>
    <w:rsid w:val="00186210"/>
    <w:rsid w:val="00186476"/>
    <w:rsid w:val="001914F6"/>
    <w:rsid w:val="00196122"/>
    <w:rsid w:val="001A193B"/>
    <w:rsid w:val="001B009E"/>
    <w:rsid w:val="001B4768"/>
    <w:rsid w:val="001B673A"/>
    <w:rsid w:val="001B739D"/>
    <w:rsid w:val="001C5193"/>
    <w:rsid w:val="001C6B15"/>
    <w:rsid w:val="001D4F0F"/>
    <w:rsid w:val="001D55FC"/>
    <w:rsid w:val="001D7852"/>
    <w:rsid w:val="001D7973"/>
    <w:rsid w:val="001E00B2"/>
    <w:rsid w:val="001E212A"/>
    <w:rsid w:val="001E33D1"/>
    <w:rsid w:val="001E4486"/>
    <w:rsid w:val="001E4DB6"/>
    <w:rsid w:val="001E5D52"/>
    <w:rsid w:val="001F095B"/>
    <w:rsid w:val="00203D40"/>
    <w:rsid w:val="00205CBE"/>
    <w:rsid w:val="002074F7"/>
    <w:rsid w:val="002130A4"/>
    <w:rsid w:val="002205DD"/>
    <w:rsid w:val="002227D2"/>
    <w:rsid w:val="00222FC2"/>
    <w:rsid w:val="00224DE7"/>
    <w:rsid w:val="00232B5E"/>
    <w:rsid w:val="0023474A"/>
    <w:rsid w:val="0023570E"/>
    <w:rsid w:val="002360DF"/>
    <w:rsid w:val="00236585"/>
    <w:rsid w:val="00242656"/>
    <w:rsid w:val="00243FE9"/>
    <w:rsid w:val="00247083"/>
    <w:rsid w:val="002515D8"/>
    <w:rsid w:val="002536E2"/>
    <w:rsid w:val="00261C28"/>
    <w:rsid w:val="00261EEC"/>
    <w:rsid w:val="0026471C"/>
    <w:rsid w:val="00276C26"/>
    <w:rsid w:val="00281704"/>
    <w:rsid w:val="00282B43"/>
    <w:rsid w:val="00284D79"/>
    <w:rsid w:val="0029195A"/>
    <w:rsid w:val="00293AF1"/>
    <w:rsid w:val="002A1B00"/>
    <w:rsid w:val="002B1A4B"/>
    <w:rsid w:val="002B2CBE"/>
    <w:rsid w:val="002B3A86"/>
    <w:rsid w:val="002B52F5"/>
    <w:rsid w:val="002C0A68"/>
    <w:rsid w:val="002C4676"/>
    <w:rsid w:val="002C4710"/>
    <w:rsid w:val="002C6F4F"/>
    <w:rsid w:val="002C7B61"/>
    <w:rsid w:val="002D0610"/>
    <w:rsid w:val="002D0A77"/>
    <w:rsid w:val="002D0EAB"/>
    <w:rsid w:val="002D15DC"/>
    <w:rsid w:val="002D2153"/>
    <w:rsid w:val="002D41F6"/>
    <w:rsid w:val="002E29D2"/>
    <w:rsid w:val="002E6DBC"/>
    <w:rsid w:val="002E70F1"/>
    <w:rsid w:val="002F124A"/>
    <w:rsid w:val="002F1B7C"/>
    <w:rsid w:val="002F3FCC"/>
    <w:rsid w:val="00303FB0"/>
    <w:rsid w:val="00307F7C"/>
    <w:rsid w:val="0031755A"/>
    <w:rsid w:val="0032172A"/>
    <w:rsid w:val="0032187E"/>
    <w:rsid w:val="0032449A"/>
    <w:rsid w:val="003251EE"/>
    <w:rsid w:val="003261A8"/>
    <w:rsid w:val="00326644"/>
    <w:rsid w:val="003345D8"/>
    <w:rsid w:val="00334AAE"/>
    <w:rsid w:val="00336170"/>
    <w:rsid w:val="00336EC5"/>
    <w:rsid w:val="00341DE9"/>
    <w:rsid w:val="003519B7"/>
    <w:rsid w:val="0035277B"/>
    <w:rsid w:val="00354EC8"/>
    <w:rsid w:val="00362DA3"/>
    <w:rsid w:val="003632C5"/>
    <w:rsid w:val="003657DB"/>
    <w:rsid w:val="0037019B"/>
    <w:rsid w:val="00371A03"/>
    <w:rsid w:val="00373674"/>
    <w:rsid w:val="0037471C"/>
    <w:rsid w:val="00385EF5"/>
    <w:rsid w:val="003861BE"/>
    <w:rsid w:val="0039381C"/>
    <w:rsid w:val="00394095"/>
    <w:rsid w:val="003A263B"/>
    <w:rsid w:val="003A28FF"/>
    <w:rsid w:val="003A647F"/>
    <w:rsid w:val="003B55BE"/>
    <w:rsid w:val="003C6A15"/>
    <w:rsid w:val="003C7F0E"/>
    <w:rsid w:val="003D353B"/>
    <w:rsid w:val="003D3C65"/>
    <w:rsid w:val="003E24B4"/>
    <w:rsid w:val="003E2D3A"/>
    <w:rsid w:val="003F3DBF"/>
    <w:rsid w:val="003F79C5"/>
    <w:rsid w:val="00404E20"/>
    <w:rsid w:val="00406E06"/>
    <w:rsid w:val="004076AD"/>
    <w:rsid w:val="00411231"/>
    <w:rsid w:val="004172C2"/>
    <w:rsid w:val="00417AF2"/>
    <w:rsid w:val="0042130F"/>
    <w:rsid w:val="00422421"/>
    <w:rsid w:val="00424551"/>
    <w:rsid w:val="00424617"/>
    <w:rsid w:val="00427E48"/>
    <w:rsid w:val="004307F3"/>
    <w:rsid w:val="0043533D"/>
    <w:rsid w:val="00436A04"/>
    <w:rsid w:val="0044161A"/>
    <w:rsid w:val="00446BFA"/>
    <w:rsid w:val="0045523D"/>
    <w:rsid w:val="00457EE3"/>
    <w:rsid w:val="00460B6F"/>
    <w:rsid w:val="004642AD"/>
    <w:rsid w:val="00467497"/>
    <w:rsid w:val="0047036C"/>
    <w:rsid w:val="00471342"/>
    <w:rsid w:val="004735C9"/>
    <w:rsid w:val="004768C6"/>
    <w:rsid w:val="00476F8B"/>
    <w:rsid w:val="004926C2"/>
    <w:rsid w:val="004A13AF"/>
    <w:rsid w:val="004A5784"/>
    <w:rsid w:val="004A6700"/>
    <w:rsid w:val="004A69E1"/>
    <w:rsid w:val="004B03AA"/>
    <w:rsid w:val="004B1569"/>
    <w:rsid w:val="004B2898"/>
    <w:rsid w:val="004B3889"/>
    <w:rsid w:val="004B796E"/>
    <w:rsid w:val="004C0067"/>
    <w:rsid w:val="004C0091"/>
    <w:rsid w:val="004C0D8B"/>
    <w:rsid w:val="004C2F01"/>
    <w:rsid w:val="004C60D3"/>
    <w:rsid w:val="004C642D"/>
    <w:rsid w:val="004C646C"/>
    <w:rsid w:val="004C6BF3"/>
    <w:rsid w:val="004C7544"/>
    <w:rsid w:val="004D252E"/>
    <w:rsid w:val="004D49E5"/>
    <w:rsid w:val="004D5C8B"/>
    <w:rsid w:val="004D6054"/>
    <w:rsid w:val="004D6B5F"/>
    <w:rsid w:val="004D7D56"/>
    <w:rsid w:val="004E0F3B"/>
    <w:rsid w:val="004E45C2"/>
    <w:rsid w:val="004E4F63"/>
    <w:rsid w:val="004E5294"/>
    <w:rsid w:val="004F282C"/>
    <w:rsid w:val="004F5A20"/>
    <w:rsid w:val="004F7E63"/>
    <w:rsid w:val="005017EB"/>
    <w:rsid w:val="0050652B"/>
    <w:rsid w:val="00511EFD"/>
    <w:rsid w:val="00512666"/>
    <w:rsid w:val="00517EB1"/>
    <w:rsid w:val="00521E83"/>
    <w:rsid w:val="0052387E"/>
    <w:rsid w:val="00537009"/>
    <w:rsid w:val="00550D76"/>
    <w:rsid w:val="005539A0"/>
    <w:rsid w:val="00555139"/>
    <w:rsid w:val="005570E7"/>
    <w:rsid w:val="0056631A"/>
    <w:rsid w:val="005667B2"/>
    <w:rsid w:val="00570B02"/>
    <w:rsid w:val="00571B28"/>
    <w:rsid w:val="00573960"/>
    <w:rsid w:val="005767A8"/>
    <w:rsid w:val="0057791C"/>
    <w:rsid w:val="00581C0E"/>
    <w:rsid w:val="00581C77"/>
    <w:rsid w:val="0059325B"/>
    <w:rsid w:val="00593ED4"/>
    <w:rsid w:val="005954DA"/>
    <w:rsid w:val="005962E0"/>
    <w:rsid w:val="00597AC5"/>
    <w:rsid w:val="005A2A5D"/>
    <w:rsid w:val="005A2B78"/>
    <w:rsid w:val="005A662E"/>
    <w:rsid w:val="005A7517"/>
    <w:rsid w:val="005B0A04"/>
    <w:rsid w:val="005B4126"/>
    <w:rsid w:val="005B606F"/>
    <w:rsid w:val="005B6AAA"/>
    <w:rsid w:val="005C0164"/>
    <w:rsid w:val="005C4632"/>
    <w:rsid w:val="005C5850"/>
    <w:rsid w:val="005C73CC"/>
    <w:rsid w:val="005C7E53"/>
    <w:rsid w:val="005D677C"/>
    <w:rsid w:val="005E073D"/>
    <w:rsid w:val="005E2F98"/>
    <w:rsid w:val="005E45E7"/>
    <w:rsid w:val="00600F61"/>
    <w:rsid w:val="0060274B"/>
    <w:rsid w:val="00602FB7"/>
    <w:rsid w:val="00605D24"/>
    <w:rsid w:val="00613760"/>
    <w:rsid w:val="006148DC"/>
    <w:rsid w:val="00614ECD"/>
    <w:rsid w:val="006163DA"/>
    <w:rsid w:val="00620585"/>
    <w:rsid w:val="00623C1D"/>
    <w:rsid w:val="006249AE"/>
    <w:rsid w:val="00625C60"/>
    <w:rsid w:val="0062691B"/>
    <w:rsid w:val="006341A3"/>
    <w:rsid w:val="00637376"/>
    <w:rsid w:val="006379C2"/>
    <w:rsid w:val="0064075A"/>
    <w:rsid w:val="00641034"/>
    <w:rsid w:val="00644506"/>
    <w:rsid w:val="00646C86"/>
    <w:rsid w:val="00661059"/>
    <w:rsid w:val="00666342"/>
    <w:rsid w:val="00671155"/>
    <w:rsid w:val="00673A6C"/>
    <w:rsid w:val="00674E32"/>
    <w:rsid w:val="00677FFC"/>
    <w:rsid w:val="0068145A"/>
    <w:rsid w:val="00685F46"/>
    <w:rsid w:val="006877E2"/>
    <w:rsid w:val="0069456D"/>
    <w:rsid w:val="00696D36"/>
    <w:rsid w:val="006A506A"/>
    <w:rsid w:val="006A56C2"/>
    <w:rsid w:val="006A5B51"/>
    <w:rsid w:val="006A6851"/>
    <w:rsid w:val="006A7CCB"/>
    <w:rsid w:val="006B2063"/>
    <w:rsid w:val="006B385D"/>
    <w:rsid w:val="006B46F0"/>
    <w:rsid w:val="006B57F5"/>
    <w:rsid w:val="006B6B60"/>
    <w:rsid w:val="006C3020"/>
    <w:rsid w:val="006C5E10"/>
    <w:rsid w:val="006C67EA"/>
    <w:rsid w:val="006D6A3E"/>
    <w:rsid w:val="006E1CF9"/>
    <w:rsid w:val="006E334A"/>
    <w:rsid w:val="006E5F73"/>
    <w:rsid w:val="006E7000"/>
    <w:rsid w:val="006E7B86"/>
    <w:rsid w:val="006F2D9E"/>
    <w:rsid w:val="006F6AD1"/>
    <w:rsid w:val="006F6F6F"/>
    <w:rsid w:val="00704197"/>
    <w:rsid w:val="007044B8"/>
    <w:rsid w:val="007046AF"/>
    <w:rsid w:val="00710AE5"/>
    <w:rsid w:val="007124A7"/>
    <w:rsid w:val="0071389C"/>
    <w:rsid w:val="00714290"/>
    <w:rsid w:val="00714891"/>
    <w:rsid w:val="0071770E"/>
    <w:rsid w:val="00721BCA"/>
    <w:rsid w:val="007222F9"/>
    <w:rsid w:val="007271E8"/>
    <w:rsid w:val="00731B4A"/>
    <w:rsid w:val="007339B8"/>
    <w:rsid w:val="00733AEE"/>
    <w:rsid w:val="00733F20"/>
    <w:rsid w:val="0074321A"/>
    <w:rsid w:val="007450F7"/>
    <w:rsid w:val="00747EA2"/>
    <w:rsid w:val="007501D4"/>
    <w:rsid w:val="00750D6A"/>
    <w:rsid w:val="007512A2"/>
    <w:rsid w:val="00755674"/>
    <w:rsid w:val="00760630"/>
    <w:rsid w:val="00760CA2"/>
    <w:rsid w:val="007638EB"/>
    <w:rsid w:val="00763969"/>
    <w:rsid w:val="00766509"/>
    <w:rsid w:val="00770DB1"/>
    <w:rsid w:val="00772B5D"/>
    <w:rsid w:val="007758EA"/>
    <w:rsid w:val="00775B93"/>
    <w:rsid w:val="00782A36"/>
    <w:rsid w:val="007837C0"/>
    <w:rsid w:val="0078395D"/>
    <w:rsid w:val="0079362B"/>
    <w:rsid w:val="007959D3"/>
    <w:rsid w:val="00796C0A"/>
    <w:rsid w:val="00797665"/>
    <w:rsid w:val="00797777"/>
    <w:rsid w:val="007A4E3E"/>
    <w:rsid w:val="007A69E1"/>
    <w:rsid w:val="007B369D"/>
    <w:rsid w:val="007C75F5"/>
    <w:rsid w:val="007C77BA"/>
    <w:rsid w:val="007C7925"/>
    <w:rsid w:val="007D08E3"/>
    <w:rsid w:val="007D0D80"/>
    <w:rsid w:val="007D289A"/>
    <w:rsid w:val="007D34A2"/>
    <w:rsid w:val="007D3664"/>
    <w:rsid w:val="007D62CC"/>
    <w:rsid w:val="007D681C"/>
    <w:rsid w:val="007D7D76"/>
    <w:rsid w:val="007E169E"/>
    <w:rsid w:val="007F0DFB"/>
    <w:rsid w:val="007F75F6"/>
    <w:rsid w:val="007F7808"/>
    <w:rsid w:val="00805E54"/>
    <w:rsid w:val="0081180A"/>
    <w:rsid w:val="0082560B"/>
    <w:rsid w:val="00832664"/>
    <w:rsid w:val="00833A23"/>
    <w:rsid w:val="00835D6A"/>
    <w:rsid w:val="0083617C"/>
    <w:rsid w:val="00837174"/>
    <w:rsid w:val="008431E5"/>
    <w:rsid w:val="00844238"/>
    <w:rsid w:val="00855AE0"/>
    <w:rsid w:val="00855BA2"/>
    <w:rsid w:val="008603B2"/>
    <w:rsid w:val="008618FA"/>
    <w:rsid w:val="00862C30"/>
    <w:rsid w:val="00867DA5"/>
    <w:rsid w:val="008800DF"/>
    <w:rsid w:val="00880B85"/>
    <w:rsid w:val="00880D3C"/>
    <w:rsid w:val="00885967"/>
    <w:rsid w:val="008941C4"/>
    <w:rsid w:val="008959F0"/>
    <w:rsid w:val="00897834"/>
    <w:rsid w:val="008A4BD0"/>
    <w:rsid w:val="008A4C2F"/>
    <w:rsid w:val="008A52E1"/>
    <w:rsid w:val="008A70B5"/>
    <w:rsid w:val="008B00CA"/>
    <w:rsid w:val="008B2D86"/>
    <w:rsid w:val="008B36DD"/>
    <w:rsid w:val="008B4C69"/>
    <w:rsid w:val="008B5714"/>
    <w:rsid w:val="008C678D"/>
    <w:rsid w:val="008C6D42"/>
    <w:rsid w:val="008D031F"/>
    <w:rsid w:val="008D262C"/>
    <w:rsid w:val="008D3045"/>
    <w:rsid w:val="008D4182"/>
    <w:rsid w:val="008F0A6B"/>
    <w:rsid w:val="008F387E"/>
    <w:rsid w:val="00900744"/>
    <w:rsid w:val="00903111"/>
    <w:rsid w:val="009042E3"/>
    <w:rsid w:val="009045C0"/>
    <w:rsid w:val="0090481F"/>
    <w:rsid w:val="00904869"/>
    <w:rsid w:val="00911685"/>
    <w:rsid w:val="009142BF"/>
    <w:rsid w:val="00916E69"/>
    <w:rsid w:val="00917E02"/>
    <w:rsid w:val="00925781"/>
    <w:rsid w:val="009262E8"/>
    <w:rsid w:val="00927233"/>
    <w:rsid w:val="00932C78"/>
    <w:rsid w:val="009356CA"/>
    <w:rsid w:val="009372E1"/>
    <w:rsid w:val="009431AD"/>
    <w:rsid w:val="009460A9"/>
    <w:rsid w:val="0094670E"/>
    <w:rsid w:val="00951E01"/>
    <w:rsid w:val="009521A3"/>
    <w:rsid w:val="00952544"/>
    <w:rsid w:val="009550E2"/>
    <w:rsid w:val="009603F0"/>
    <w:rsid w:val="00963C9D"/>
    <w:rsid w:val="00964728"/>
    <w:rsid w:val="00965945"/>
    <w:rsid w:val="00974795"/>
    <w:rsid w:val="00976C34"/>
    <w:rsid w:val="00981470"/>
    <w:rsid w:val="0098428E"/>
    <w:rsid w:val="0098677B"/>
    <w:rsid w:val="00986CD1"/>
    <w:rsid w:val="009A0B50"/>
    <w:rsid w:val="009A0E26"/>
    <w:rsid w:val="009A299F"/>
    <w:rsid w:val="009A3F8C"/>
    <w:rsid w:val="009A4762"/>
    <w:rsid w:val="009A5E39"/>
    <w:rsid w:val="009C0004"/>
    <w:rsid w:val="009C0AD4"/>
    <w:rsid w:val="009C131C"/>
    <w:rsid w:val="009C2A48"/>
    <w:rsid w:val="009C3EB0"/>
    <w:rsid w:val="009C6F62"/>
    <w:rsid w:val="009E1424"/>
    <w:rsid w:val="009E5CA6"/>
    <w:rsid w:val="009F10B9"/>
    <w:rsid w:val="00A0261A"/>
    <w:rsid w:val="00A04AE5"/>
    <w:rsid w:val="00A051CB"/>
    <w:rsid w:val="00A066AD"/>
    <w:rsid w:val="00A11410"/>
    <w:rsid w:val="00A12335"/>
    <w:rsid w:val="00A17140"/>
    <w:rsid w:val="00A2370B"/>
    <w:rsid w:val="00A26183"/>
    <w:rsid w:val="00A310E7"/>
    <w:rsid w:val="00A31487"/>
    <w:rsid w:val="00A32939"/>
    <w:rsid w:val="00A34C74"/>
    <w:rsid w:val="00A3521A"/>
    <w:rsid w:val="00A35D60"/>
    <w:rsid w:val="00A36D01"/>
    <w:rsid w:val="00A4069E"/>
    <w:rsid w:val="00A41CB1"/>
    <w:rsid w:val="00A421CF"/>
    <w:rsid w:val="00A46F6B"/>
    <w:rsid w:val="00A4702E"/>
    <w:rsid w:val="00A5292C"/>
    <w:rsid w:val="00A609AF"/>
    <w:rsid w:val="00A62A60"/>
    <w:rsid w:val="00A657F0"/>
    <w:rsid w:val="00A70060"/>
    <w:rsid w:val="00A72B35"/>
    <w:rsid w:val="00A73999"/>
    <w:rsid w:val="00A74E63"/>
    <w:rsid w:val="00A75B60"/>
    <w:rsid w:val="00A81EF0"/>
    <w:rsid w:val="00A913F7"/>
    <w:rsid w:val="00A92E71"/>
    <w:rsid w:val="00AA3681"/>
    <w:rsid w:val="00AA3998"/>
    <w:rsid w:val="00AA715E"/>
    <w:rsid w:val="00AB1426"/>
    <w:rsid w:val="00AB223E"/>
    <w:rsid w:val="00AB22CE"/>
    <w:rsid w:val="00AB2F24"/>
    <w:rsid w:val="00AB3347"/>
    <w:rsid w:val="00AC17F5"/>
    <w:rsid w:val="00AC3311"/>
    <w:rsid w:val="00AC3417"/>
    <w:rsid w:val="00AD282F"/>
    <w:rsid w:val="00AE2787"/>
    <w:rsid w:val="00AE2B4B"/>
    <w:rsid w:val="00AE2D40"/>
    <w:rsid w:val="00AE36CB"/>
    <w:rsid w:val="00AE5BAA"/>
    <w:rsid w:val="00AE6515"/>
    <w:rsid w:val="00AF1AA7"/>
    <w:rsid w:val="00B05044"/>
    <w:rsid w:val="00B05EDD"/>
    <w:rsid w:val="00B061C6"/>
    <w:rsid w:val="00B06421"/>
    <w:rsid w:val="00B10315"/>
    <w:rsid w:val="00B213CF"/>
    <w:rsid w:val="00B2472E"/>
    <w:rsid w:val="00B3422C"/>
    <w:rsid w:val="00B34B20"/>
    <w:rsid w:val="00B35A49"/>
    <w:rsid w:val="00B36718"/>
    <w:rsid w:val="00B40F51"/>
    <w:rsid w:val="00B4181E"/>
    <w:rsid w:val="00B461ED"/>
    <w:rsid w:val="00B46C07"/>
    <w:rsid w:val="00B47CE3"/>
    <w:rsid w:val="00B55853"/>
    <w:rsid w:val="00B6008C"/>
    <w:rsid w:val="00B60576"/>
    <w:rsid w:val="00B6214F"/>
    <w:rsid w:val="00B72DF0"/>
    <w:rsid w:val="00B7312E"/>
    <w:rsid w:val="00B743EC"/>
    <w:rsid w:val="00B748FD"/>
    <w:rsid w:val="00B87CC1"/>
    <w:rsid w:val="00B87E80"/>
    <w:rsid w:val="00B90D39"/>
    <w:rsid w:val="00B90EF7"/>
    <w:rsid w:val="00B916D0"/>
    <w:rsid w:val="00B92795"/>
    <w:rsid w:val="00B92A99"/>
    <w:rsid w:val="00B93FA8"/>
    <w:rsid w:val="00B94FF3"/>
    <w:rsid w:val="00BA17CE"/>
    <w:rsid w:val="00BA2E3C"/>
    <w:rsid w:val="00BA7AFD"/>
    <w:rsid w:val="00BB1C7A"/>
    <w:rsid w:val="00BB34EC"/>
    <w:rsid w:val="00BB59C9"/>
    <w:rsid w:val="00BB67D9"/>
    <w:rsid w:val="00BC119F"/>
    <w:rsid w:val="00BC4046"/>
    <w:rsid w:val="00BC58E6"/>
    <w:rsid w:val="00BC6D56"/>
    <w:rsid w:val="00BD08F3"/>
    <w:rsid w:val="00BD142D"/>
    <w:rsid w:val="00BE0676"/>
    <w:rsid w:val="00BE1573"/>
    <w:rsid w:val="00BE1675"/>
    <w:rsid w:val="00BE3251"/>
    <w:rsid w:val="00BE46B1"/>
    <w:rsid w:val="00BE69DE"/>
    <w:rsid w:val="00BF1DB8"/>
    <w:rsid w:val="00BF40F6"/>
    <w:rsid w:val="00BF5915"/>
    <w:rsid w:val="00BF5D4F"/>
    <w:rsid w:val="00C01920"/>
    <w:rsid w:val="00C01FE6"/>
    <w:rsid w:val="00C03396"/>
    <w:rsid w:val="00C102EE"/>
    <w:rsid w:val="00C14745"/>
    <w:rsid w:val="00C212AD"/>
    <w:rsid w:val="00C21874"/>
    <w:rsid w:val="00C35690"/>
    <w:rsid w:val="00C364DC"/>
    <w:rsid w:val="00C379EC"/>
    <w:rsid w:val="00C41B69"/>
    <w:rsid w:val="00C421EE"/>
    <w:rsid w:val="00C47062"/>
    <w:rsid w:val="00C655DE"/>
    <w:rsid w:val="00C719F5"/>
    <w:rsid w:val="00C743DF"/>
    <w:rsid w:val="00C74B22"/>
    <w:rsid w:val="00C75ACC"/>
    <w:rsid w:val="00C800EA"/>
    <w:rsid w:val="00C87D7C"/>
    <w:rsid w:val="00C90256"/>
    <w:rsid w:val="00C92F18"/>
    <w:rsid w:val="00C974DD"/>
    <w:rsid w:val="00CA5743"/>
    <w:rsid w:val="00CB2986"/>
    <w:rsid w:val="00CC201D"/>
    <w:rsid w:val="00CC252D"/>
    <w:rsid w:val="00CC270D"/>
    <w:rsid w:val="00CC31B1"/>
    <w:rsid w:val="00CC551E"/>
    <w:rsid w:val="00CD071F"/>
    <w:rsid w:val="00CD28A7"/>
    <w:rsid w:val="00CD377C"/>
    <w:rsid w:val="00CD43E0"/>
    <w:rsid w:val="00CD4D7B"/>
    <w:rsid w:val="00CD5E2D"/>
    <w:rsid w:val="00CD64D5"/>
    <w:rsid w:val="00CE0071"/>
    <w:rsid w:val="00CE6BE1"/>
    <w:rsid w:val="00D00AD9"/>
    <w:rsid w:val="00D06AE1"/>
    <w:rsid w:val="00D07A4E"/>
    <w:rsid w:val="00D1216B"/>
    <w:rsid w:val="00D17DE1"/>
    <w:rsid w:val="00D229F2"/>
    <w:rsid w:val="00D23C31"/>
    <w:rsid w:val="00D33DA5"/>
    <w:rsid w:val="00D413F1"/>
    <w:rsid w:val="00D477F6"/>
    <w:rsid w:val="00D55DA9"/>
    <w:rsid w:val="00D60700"/>
    <w:rsid w:val="00D633AA"/>
    <w:rsid w:val="00D644BE"/>
    <w:rsid w:val="00D64E08"/>
    <w:rsid w:val="00D6515B"/>
    <w:rsid w:val="00D65280"/>
    <w:rsid w:val="00D6557E"/>
    <w:rsid w:val="00D663EA"/>
    <w:rsid w:val="00D66C51"/>
    <w:rsid w:val="00D7078C"/>
    <w:rsid w:val="00D71256"/>
    <w:rsid w:val="00D71842"/>
    <w:rsid w:val="00D7354B"/>
    <w:rsid w:val="00D74095"/>
    <w:rsid w:val="00D86A40"/>
    <w:rsid w:val="00D90019"/>
    <w:rsid w:val="00D9487C"/>
    <w:rsid w:val="00D96CCF"/>
    <w:rsid w:val="00D9717A"/>
    <w:rsid w:val="00DA18D1"/>
    <w:rsid w:val="00DA4933"/>
    <w:rsid w:val="00DA61AB"/>
    <w:rsid w:val="00DA788B"/>
    <w:rsid w:val="00DB3B13"/>
    <w:rsid w:val="00DB523D"/>
    <w:rsid w:val="00DB6B5E"/>
    <w:rsid w:val="00DC12D9"/>
    <w:rsid w:val="00DC3C49"/>
    <w:rsid w:val="00DC6AE5"/>
    <w:rsid w:val="00DD235D"/>
    <w:rsid w:val="00DD23A5"/>
    <w:rsid w:val="00DD4522"/>
    <w:rsid w:val="00DE329D"/>
    <w:rsid w:val="00DE3ABC"/>
    <w:rsid w:val="00DE4AD5"/>
    <w:rsid w:val="00DE77E0"/>
    <w:rsid w:val="00DF59C9"/>
    <w:rsid w:val="00DF76E7"/>
    <w:rsid w:val="00E024B1"/>
    <w:rsid w:val="00E025F2"/>
    <w:rsid w:val="00E048CD"/>
    <w:rsid w:val="00E11D88"/>
    <w:rsid w:val="00E14A18"/>
    <w:rsid w:val="00E1500B"/>
    <w:rsid w:val="00E15C0A"/>
    <w:rsid w:val="00E1650A"/>
    <w:rsid w:val="00E23035"/>
    <w:rsid w:val="00E404CA"/>
    <w:rsid w:val="00E40616"/>
    <w:rsid w:val="00E418D3"/>
    <w:rsid w:val="00E443DD"/>
    <w:rsid w:val="00E445D1"/>
    <w:rsid w:val="00E44D40"/>
    <w:rsid w:val="00E46004"/>
    <w:rsid w:val="00E4717B"/>
    <w:rsid w:val="00E5002E"/>
    <w:rsid w:val="00E50952"/>
    <w:rsid w:val="00E52772"/>
    <w:rsid w:val="00E53EBE"/>
    <w:rsid w:val="00E548E2"/>
    <w:rsid w:val="00E54EF4"/>
    <w:rsid w:val="00E563BE"/>
    <w:rsid w:val="00E56A0F"/>
    <w:rsid w:val="00E576DF"/>
    <w:rsid w:val="00E629D2"/>
    <w:rsid w:val="00E65CA8"/>
    <w:rsid w:val="00E664F1"/>
    <w:rsid w:val="00E702F9"/>
    <w:rsid w:val="00E70C51"/>
    <w:rsid w:val="00E71731"/>
    <w:rsid w:val="00E71C28"/>
    <w:rsid w:val="00E758B2"/>
    <w:rsid w:val="00E760A0"/>
    <w:rsid w:val="00E76D32"/>
    <w:rsid w:val="00E77E4A"/>
    <w:rsid w:val="00E872F9"/>
    <w:rsid w:val="00E9077D"/>
    <w:rsid w:val="00E91861"/>
    <w:rsid w:val="00E91D0C"/>
    <w:rsid w:val="00E93BDF"/>
    <w:rsid w:val="00E97AB4"/>
    <w:rsid w:val="00EA059D"/>
    <w:rsid w:val="00EA1251"/>
    <w:rsid w:val="00EA46F4"/>
    <w:rsid w:val="00EA4A0D"/>
    <w:rsid w:val="00EA55E0"/>
    <w:rsid w:val="00EB03D3"/>
    <w:rsid w:val="00EB2F38"/>
    <w:rsid w:val="00EB675C"/>
    <w:rsid w:val="00EB70AE"/>
    <w:rsid w:val="00EB778C"/>
    <w:rsid w:val="00EC0B4E"/>
    <w:rsid w:val="00EC209D"/>
    <w:rsid w:val="00EC4CBD"/>
    <w:rsid w:val="00ED5AB8"/>
    <w:rsid w:val="00EE0181"/>
    <w:rsid w:val="00EE0832"/>
    <w:rsid w:val="00EE1222"/>
    <w:rsid w:val="00EE698A"/>
    <w:rsid w:val="00EF0666"/>
    <w:rsid w:val="00EF24C4"/>
    <w:rsid w:val="00EF6AF1"/>
    <w:rsid w:val="00F02701"/>
    <w:rsid w:val="00F027BF"/>
    <w:rsid w:val="00F06D19"/>
    <w:rsid w:val="00F141D1"/>
    <w:rsid w:val="00F14D26"/>
    <w:rsid w:val="00F158AC"/>
    <w:rsid w:val="00F176C4"/>
    <w:rsid w:val="00F215C9"/>
    <w:rsid w:val="00F25BA0"/>
    <w:rsid w:val="00F27DF3"/>
    <w:rsid w:val="00F30148"/>
    <w:rsid w:val="00F33494"/>
    <w:rsid w:val="00F33B3E"/>
    <w:rsid w:val="00F37018"/>
    <w:rsid w:val="00F37F96"/>
    <w:rsid w:val="00F41918"/>
    <w:rsid w:val="00F46B9C"/>
    <w:rsid w:val="00F51585"/>
    <w:rsid w:val="00F5482E"/>
    <w:rsid w:val="00F62613"/>
    <w:rsid w:val="00F64779"/>
    <w:rsid w:val="00F64B61"/>
    <w:rsid w:val="00F653AA"/>
    <w:rsid w:val="00F656E0"/>
    <w:rsid w:val="00F66705"/>
    <w:rsid w:val="00F72CD7"/>
    <w:rsid w:val="00F76470"/>
    <w:rsid w:val="00F80D16"/>
    <w:rsid w:val="00F84C96"/>
    <w:rsid w:val="00F9474B"/>
    <w:rsid w:val="00FA108B"/>
    <w:rsid w:val="00FA2A39"/>
    <w:rsid w:val="00FA2E94"/>
    <w:rsid w:val="00FA36A0"/>
    <w:rsid w:val="00FA731D"/>
    <w:rsid w:val="00FA7EC4"/>
    <w:rsid w:val="00FA7F1C"/>
    <w:rsid w:val="00FB241C"/>
    <w:rsid w:val="00FB2EAA"/>
    <w:rsid w:val="00FB5B09"/>
    <w:rsid w:val="00FC0DA7"/>
    <w:rsid w:val="00FD20E8"/>
    <w:rsid w:val="00FD3FD8"/>
    <w:rsid w:val="00FD4D91"/>
    <w:rsid w:val="00FD6DE0"/>
    <w:rsid w:val="00FE41C6"/>
    <w:rsid w:val="00FE4559"/>
    <w:rsid w:val="00FF0A8B"/>
    <w:rsid w:val="00FF29B4"/>
    <w:rsid w:val="00FF3DC6"/>
    <w:rsid w:val="00FF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D21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CCF"/>
    <w:rPr>
      <w:rFonts w:eastAsia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BA17CE"/>
    <w:pPr>
      <w:tabs>
        <w:tab w:val="center" w:pos="4680"/>
        <w:tab w:val="right" w:pos="9360"/>
      </w:tabs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BA17CE"/>
  </w:style>
  <w:style w:type="paragraph" w:styleId="Footer">
    <w:name w:val="footer"/>
    <w:basedOn w:val="Normal"/>
    <w:link w:val="FooterChar"/>
    <w:uiPriority w:val="99"/>
    <w:unhideWhenUsed/>
    <w:rsid w:val="00BA17CE"/>
    <w:pPr>
      <w:tabs>
        <w:tab w:val="center" w:pos="4680"/>
        <w:tab w:val="right" w:pos="9360"/>
      </w:tabs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BA17CE"/>
  </w:style>
  <w:style w:type="character" w:styleId="CommentReference">
    <w:name w:val="annotation reference"/>
    <w:basedOn w:val="DefaultParagraphFont"/>
    <w:uiPriority w:val="99"/>
    <w:semiHidden/>
    <w:unhideWhenUsed/>
    <w:rsid w:val="00145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29E"/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2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29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5B51"/>
  </w:style>
  <w:style w:type="paragraph" w:styleId="Bibliography">
    <w:name w:val="Bibliography"/>
    <w:basedOn w:val="Normal"/>
    <w:next w:val="Normal"/>
    <w:uiPriority w:val="37"/>
    <w:unhideWhenUsed/>
    <w:rsid w:val="00573960"/>
    <w:pPr>
      <w:tabs>
        <w:tab w:val="left" w:pos="500"/>
      </w:tabs>
      <w:spacing w:after="240"/>
      <w:ind w:left="504" w:hanging="504"/>
    </w:pPr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32172A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A36A0"/>
    <w:rPr>
      <w:rFonts w:ascii="Arial" w:eastAsia="Arial" w:hAnsi="Arial" w:cs="Arial"/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578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B4C6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table" w:styleId="TableGrid">
    <w:name w:val="Table Grid"/>
    <w:basedOn w:val="TableNormal"/>
    <w:uiPriority w:val="39"/>
    <w:rsid w:val="008B4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8B4C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B4C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CCF"/>
    <w:rPr>
      <w:rFonts w:eastAsia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BA17CE"/>
    <w:pPr>
      <w:tabs>
        <w:tab w:val="center" w:pos="4680"/>
        <w:tab w:val="right" w:pos="9360"/>
      </w:tabs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BA17CE"/>
  </w:style>
  <w:style w:type="paragraph" w:styleId="Footer">
    <w:name w:val="footer"/>
    <w:basedOn w:val="Normal"/>
    <w:link w:val="FooterChar"/>
    <w:uiPriority w:val="99"/>
    <w:unhideWhenUsed/>
    <w:rsid w:val="00BA17CE"/>
    <w:pPr>
      <w:tabs>
        <w:tab w:val="center" w:pos="4680"/>
        <w:tab w:val="right" w:pos="9360"/>
      </w:tabs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BA17CE"/>
  </w:style>
  <w:style w:type="character" w:styleId="CommentReference">
    <w:name w:val="annotation reference"/>
    <w:basedOn w:val="DefaultParagraphFont"/>
    <w:uiPriority w:val="99"/>
    <w:semiHidden/>
    <w:unhideWhenUsed/>
    <w:rsid w:val="00145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29E"/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2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29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5B51"/>
  </w:style>
  <w:style w:type="paragraph" w:styleId="Bibliography">
    <w:name w:val="Bibliography"/>
    <w:basedOn w:val="Normal"/>
    <w:next w:val="Normal"/>
    <w:uiPriority w:val="37"/>
    <w:unhideWhenUsed/>
    <w:rsid w:val="00573960"/>
    <w:pPr>
      <w:tabs>
        <w:tab w:val="left" w:pos="500"/>
      </w:tabs>
      <w:spacing w:after="240"/>
      <w:ind w:left="504" w:hanging="504"/>
    </w:pPr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32172A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A36A0"/>
    <w:rPr>
      <w:rFonts w:ascii="Arial" w:eastAsia="Arial" w:hAnsi="Arial" w:cs="Arial"/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578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B4C6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table" w:styleId="TableGrid">
    <w:name w:val="Table Grid"/>
    <w:basedOn w:val="TableNormal"/>
    <w:uiPriority w:val="39"/>
    <w:rsid w:val="008B4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8B4C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B4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74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3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8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03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9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0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21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9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7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24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9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64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39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2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0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6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0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44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4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298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06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63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2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5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57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9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9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92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7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8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087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34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61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87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6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04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646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3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8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1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6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9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4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4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8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0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111/hsc.13148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www.zotero.org/google-docs/?wZGfB1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zotero.org/google-docs/?wZGfB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45CEE9-C41D-4110-AB85-A8DE4FD33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6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SOJOR</cp:lastModifiedBy>
  <cp:revision>264</cp:revision>
  <dcterms:created xsi:type="dcterms:W3CDTF">2021-08-29T04:49:00Z</dcterms:created>
  <dcterms:modified xsi:type="dcterms:W3CDTF">2022-11-19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Q25uXIXu"/&gt;&lt;style id="http://www.zotero.org/styles/vancouver" locale="en-GB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